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widowControl/>
        <w:jc w:val="both"/>
        <w:textAlignment w:val="center"/>
        <w:rPr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ABLE S1 |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Clinical studies 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“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linicalTrials.gov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”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about this field</w:t>
      </w:r>
    </w:p>
    <w:p>
      <w:pPr>
        <w:pStyle w:val="Normal"/>
        <w:widowControl/>
        <w:jc w:val="both"/>
        <w:textAlignment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tbl>
      <w:tblPr>
        <w:tblW w:w="6650" w:type="pct"/>
        <w:jc w:val="left"/>
        <w:tblInd w:w="-15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168"/>
        <w:gridCol w:w="2717"/>
        <w:gridCol w:w="1025"/>
        <w:gridCol w:w="1527"/>
        <w:gridCol w:w="1698"/>
        <w:gridCol w:w="1097"/>
        <w:gridCol w:w="1087"/>
      </w:tblGrid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Ran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tatu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tudy Titl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is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terventio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rio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atient number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untry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cruit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uman Umbilical Cord Mesenchymal Stem Cells For the Treatment of </w:t>
            </w:r>
            <w:bookmarkStart w:id="0" w:name="OLE_LINK19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umbar Disc Degeneration Disease</w:t>
            </w:r>
            <w:bookmarkEnd w:id="0"/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Lumbar Dis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erniatio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uman Umbilical Cord Mesenchymal Stem Cell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20.08-2022.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mpleted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reatment of Degenerative Disc Disease With Allogenic Mesenchymal Stem Cells (MSV)</w:t>
            </w:r>
            <w:bookmarkEnd w:id="1"/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egenerative Disc Dis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iological: Allogenic Mesenchymal Stromal Cells|Drug: Mepivacain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13.04-2017.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pain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mpleted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ipose Cells for Degenerative Disc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egenerative Disc Dis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cedure: Adipose Stem Cell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14.03-2017.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SA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mpleted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inical Trial Based on the Use of Mesenchymal Stem Cells From Autologous Bone Marrow in Patients With Lumbar Intervertebral Degenerative Disc Diseas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vertebral Disc Dis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cedure: Instrumented posterolateral arthrodesi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10.01-2017.0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pain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cruiting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ffectiveness and Safety of Mesenchymal Stem Cell (MSC) Implantation on Degenerative Discus Disease Patient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egenerative Disc Dise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rug: Mesenchymal Stem Cell + NaCl 0,9% 2m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17.07-2020.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donesia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cruiting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fficacy of Intradiscal Injection of Autologous BM-MSC in Worker Patients Affected by Chronic LBP Due to Multilevel ID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vertebral Disc Degeneratio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rug: Autologous BM-MSC|Other: Sham Procedur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20.11-2021.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a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nan123</dc:creator>
  <dc:description/>
  <dc:language>en-US</dc:language>
  <cp:lastModifiedBy>墨明棋妙</cp:lastModifiedBy>
  <dcterms:modified xsi:type="dcterms:W3CDTF">2022-07-08T11:11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2E96E261EC4DB2A1F47E813ED02B12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